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882" w:rsidRPr="00660882" w:rsidRDefault="00660882">
      <w:pPr>
        <w:rPr>
          <w:rFonts w:ascii="Times New Roman" w:hAnsi="Times New Roman" w:cs="Times New Roman"/>
          <w:sz w:val="24"/>
        </w:rPr>
      </w:pPr>
      <w:r w:rsidRPr="00660882">
        <w:rPr>
          <w:rFonts w:ascii="Times New Roman" w:hAnsi="Times New Roman" w:cs="Times New Roman"/>
          <w:sz w:val="24"/>
        </w:rPr>
        <w:t xml:space="preserve">Table S2: </w:t>
      </w:r>
      <w:r w:rsidR="009E1D7E" w:rsidRPr="009E1D7E">
        <w:rPr>
          <w:rFonts w:ascii="Times New Roman" w:hAnsi="Times New Roman" w:cs="Times New Roman"/>
          <w:sz w:val="24"/>
        </w:rPr>
        <w:t>Land cover classes frequencies (</w:t>
      </w:r>
      <w:proofErr w:type="gramStart"/>
      <w:r w:rsidR="009E1D7E" w:rsidRPr="009E1D7E">
        <w:rPr>
          <w:rFonts w:ascii="Times New Roman" w:hAnsi="Times New Roman" w:cs="Times New Roman"/>
          <w:sz w:val="24"/>
        </w:rPr>
        <w:t>%</w:t>
      </w:r>
      <w:proofErr w:type="gramEnd"/>
      <w:r w:rsidR="009E1D7E" w:rsidRPr="009E1D7E">
        <w:rPr>
          <w:rFonts w:ascii="Times New Roman" w:hAnsi="Times New Roman" w:cs="Times New Roman"/>
          <w:sz w:val="24"/>
        </w:rPr>
        <w:t>) of the total city area of the main Italian cities studied.</w:t>
      </w:r>
    </w:p>
    <w:tbl>
      <w:tblPr>
        <w:tblStyle w:val="Grigliatabella"/>
        <w:tblW w:w="150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397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3"/>
      </w:tblGrid>
      <w:tr w:rsidR="00011613" w:rsidTr="00DB717B">
        <w:trPr>
          <w:trHeight w:val="624"/>
          <w:jc w:val="center"/>
        </w:trPr>
        <w:tc>
          <w:tcPr>
            <w:tcW w:w="4106" w:type="dxa"/>
            <w:gridSpan w:val="2"/>
            <w:vAlign w:val="center"/>
          </w:tcPr>
          <w:p w:rsidR="00011613" w:rsidRPr="00660882" w:rsidRDefault="00E24112" w:rsidP="00A513A6">
            <w:pPr>
              <w:spacing w:before="100" w:beforeAutospacing="1"/>
              <w:jc w:val="center"/>
            </w:pPr>
            <w:bookmarkStart w:id="0" w:name="_GoBack"/>
            <w:proofErr w:type="spellStart"/>
            <w:r w:rsidRPr="00660882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GlobCover</w:t>
            </w:r>
            <w:proofErr w:type="spellEnd"/>
            <w:r w:rsidRPr="00660882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Land Cover classes and descriptions</w:t>
            </w:r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Bari</w:t>
            </w:r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Bologna</w:t>
            </w:r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Catania</w:t>
            </w:r>
          </w:p>
        </w:tc>
        <w:tc>
          <w:tcPr>
            <w:tcW w:w="993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Florence</w:t>
            </w:r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Genoa</w:t>
            </w:r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Milan</w:t>
            </w:r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Naples</w:t>
            </w:r>
            <w:proofErr w:type="spellEnd"/>
          </w:p>
        </w:tc>
        <w:tc>
          <w:tcPr>
            <w:tcW w:w="993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Padua</w:t>
            </w:r>
            <w:proofErr w:type="spellEnd"/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Palermo</w:t>
            </w:r>
          </w:p>
        </w:tc>
        <w:tc>
          <w:tcPr>
            <w:tcW w:w="992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Rome</w:t>
            </w:r>
          </w:p>
        </w:tc>
        <w:tc>
          <w:tcPr>
            <w:tcW w:w="993" w:type="dxa"/>
            <w:vAlign w:val="center"/>
          </w:tcPr>
          <w:p w:rsidR="00011613" w:rsidRPr="00660882" w:rsidRDefault="00011613" w:rsidP="00A513A6">
            <w:pPr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60882">
              <w:rPr>
                <w:rFonts w:ascii="Times New Roman" w:eastAsia="Times New Roman" w:hAnsi="Times New Roman" w:cs="Times New Roman"/>
                <w:lang w:val="it-IT" w:eastAsia="it-IT"/>
              </w:rPr>
              <w:t>Turin</w:t>
            </w:r>
            <w:proofErr w:type="spellEnd"/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Post-flooding or irrigated croplands (or aquatic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Rainfed</w:t>
            </w:r>
            <w:proofErr w:type="spellEnd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roplands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9.3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Mosaic cropland (50-70%) / vegetation (grassland</w:t>
            </w:r>
            <w:r w:rsidR="002D2F2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/</w:t>
            </w:r>
            <w:r w:rsidR="002D2F2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shrubland</w:t>
            </w:r>
            <w:proofErr w:type="spellEnd"/>
            <w:r w:rsidR="002D2F2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/</w:t>
            </w:r>
            <w:r w:rsidR="002D2F2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forest) (20-50%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5.6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Closed (&gt;40%) broadleaved deciduous forest (&gt;5m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6.9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  <w:lang w:val="en-US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Closed (&gt;40%) </w:t>
            </w: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needleleaved</w:t>
            </w:r>
            <w:proofErr w:type="spellEnd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evergreen forest (&gt;5m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.6</w:t>
            </w:r>
          </w:p>
        </w:tc>
      </w:tr>
      <w:tr w:rsidR="00F97FE5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Open (15-40%) </w:t>
            </w: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needleleaved</w:t>
            </w:r>
            <w:proofErr w:type="spellEnd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deciduous or evergreen forest (&gt;5m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0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  <w:lang w:val="en-US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Closed to open (&gt;15%) mixed broadleaved and </w:t>
            </w: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needleleaved</w:t>
            </w:r>
            <w:proofErr w:type="spellEnd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forest (&gt;5m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4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osaic forest or </w:t>
            </w: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shrubland</w:t>
            </w:r>
            <w:proofErr w:type="spellEnd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50-70%) / grassland (20-50%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1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Mosaic grassland (50-70%) / forest or </w:t>
            </w: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shrubland</w:t>
            </w:r>
            <w:proofErr w:type="spellEnd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20-50%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.3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Closed to open (&gt;15</w:t>
            </w:r>
            <w:r w:rsidR="002D2F25">
              <w:rPr>
                <w:rFonts w:ascii="Times New Roman" w:eastAsia="Times New Roman" w:hAnsi="Times New Roman" w:cs="Times New Roman"/>
                <w:lang w:val="en-US" w:eastAsia="it-IT"/>
              </w:rPr>
              <w:t xml:space="preserve">%) (broadleaved or </w:t>
            </w:r>
            <w:proofErr w:type="spellStart"/>
            <w:r w:rsidR="00B305AD">
              <w:rPr>
                <w:rFonts w:ascii="Times New Roman" w:eastAsia="Times New Roman" w:hAnsi="Times New Roman" w:cs="Times New Roman"/>
                <w:lang w:val="en-US" w:eastAsia="it-IT"/>
              </w:rPr>
              <w:t>needlel</w:t>
            </w:r>
            <w:r w:rsidR="002D2F25">
              <w:rPr>
                <w:rFonts w:ascii="Times New Roman" w:eastAsia="Times New Roman" w:hAnsi="Times New Roman" w:cs="Times New Roman"/>
                <w:lang w:val="en-US" w:eastAsia="it-IT"/>
              </w:rPr>
              <w:t>eaved</w:t>
            </w:r>
            <w:proofErr w:type="spellEnd"/>
            <w:r w:rsidR="002D2F25">
              <w:rPr>
                <w:rFonts w:ascii="Times New Roman" w:eastAsia="Times New Roman" w:hAnsi="Times New Roman" w:cs="Times New Roman"/>
                <w:lang w:val="en-US" w:eastAsia="it-IT"/>
              </w:rPr>
              <w:t>,</w:t>
            </w: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evergreen or deciduous) </w:t>
            </w:r>
            <w:proofErr w:type="spellStart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shrubland</w:t>
            </w:r>
            <w:proofErr w:type="spellEnd"/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&lt;5m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2" w:type="dxa"/>
            <w:vAlign w:val="center"/>
          </w:tcPr>
          <w:p w:rsidR="00F97FE5" w:rsidRPr="00011613" w:rsidRDefault="00CF3171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4.0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Sparse (&lt;15%) vegetation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.2</w:t>
            </w:r>
          </w:p>
        </w:tc>
      </w:tr>
      <w:tr w:rsidR="00011613" w:rsidTr="00DB717B">
        <w:trPr>
          <w:trHeight w:val="624"/>
          <w:jc w:val="center"/>
        </w:trPr>
        <w:tc>
          <w:tcPr>
            <w:tcW w:w="709" w:type="dxa"/>
            <w:vAlign w:val="center"/>
          </w:tcPr>
          <w:p w:rsidR="00F97FE5" w:rsidRPr="00011613" w:rsidRDefault="00D81759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F97FE5" w:rsidRPr="00011613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3397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eastAsia="Times New Roman" w:hAnsi="Times New Roman" w:cs="Times New Roman"/>
                <w:lang w:val="en-US" w:eastAsia="it-IT"/>
              </w:rPr>
              <w:t>Artificial surfaces and associated areas (Urban areas &gt;50%)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992" w:type="dxa"/>
            <w:vAlign w:val="center"/>
          </w:tcPr>
          <w:p w:rsidR="00F97FE5" w:rsidRPr="00011613" w:rsidRDefault="00CF3171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93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992" w:type="dxa"/>
            <w:vAlign w:val="center"/>
          </w:tcPr>
          <w:p w:rsidR="00F97FE5" w:rsidRPr="00011613" w:rsidRDefault="00CF3171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992" w:type="dxa"/>
            <w:vAlign w:val="center"/>
          </w:tcPr>
          <w:p w:rsidR="00F97FE5" w:rsidRPr="00011613" w:rsidRDefault="00F97FE5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 w:rsidRPr="00011613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993" w:type="dxa"/>
            <w:vAlign w:val="center"/>
          </w:tcPr>
          <w:p w:rsidR="00F97FE5" w:rsidRPr="00011613" w:rsidRDefault="00CF3171" w:rsidP="00A513A6">
            <w:pPr>
              <w:spacing w:before="100" w:before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</w:tr>
      <w:bookmarkEnd w:id="0"/>
    </w:tbl>
    <w:p w:rsidR="00067DE9" w:rsidRDefault="00067DE9" w:rsidP="00DB717B">
      <w:pPr>
        <w:spacing w:before="100" w:beforeAutospacing="1" w:line="240" w:lineRule="auto"/>
      </w:pPr>
    </w:p>
    <w:sectPr w:rsidR="00067DE9" w:rsidSect="00F97F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FE5"/>
    <w:rsid w:val="00011613"/>
    <w:rsid w:val="00067DE9"/>
    <w:rsid w:val="00214F3B"/>
    <w:rsid w:val="002D2F25"/>
    <w:rsid w:val="00536B37"/>
    <w:rsid w:val="00660882"/>
    <w:rsid w:val="007A2635"/>
    <w:rsid w:val="009E1D7E"/>
    <w:rsid w:val="00A513A6"/>
    <w:rsid w:val="00A63EF7"/>
    <w:rsid w:val="00B305AD"/>
    <w:rsid w:val="00CF3171"/>
    <w:rsid w:val="00D81759"/>
    <w:rsid w:val="00DB717B"/>
    <w:rsid w:val="00E24112"/>
    <w:rsid w:val="00F97FE5"/>
    <w:rsid w:val="00FC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CBCF47-662B-408B-B4B3-EF91A781A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97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2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2F2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12</cp:revision>
  <cp:lastPrinted>2015-03-26T07:19:00Z</cp:lastPrinted>
  <dcterms:created xsi:type="dcterms:W3CDTF">2015-03-25T11:12:00Z</dcterms:created>
  <dcterms:modified xsi:type="dcterms:W3CDTF">2015-04-04T03:50:00Z</dcterms:modified>
</cp:coreProperties>
</file>